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B6116">
        <w:rPr>
          <w:rFonts w:ascii="Times New Roman" w:hAnsi="Times New Roman" w:cs="Times New Roman"/>
          <w:b/>
          <w:sz w:val="24"/>
          <w:szCs w:val="24"/>
        </w:rPr>
        <w:t xml:space="preserve"> Primers for gene expression study of OXPHOS complex-I and complex-III encoding </w:t>
      </w:r>
      <w:r w:rsidR="005B6116" w:rsidRPr="005B611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5B6116" w:rsidRPr="005B6116">
        <w:rPr>
          <w:rFonts w:ascii="Times New Roman" w:hAnsi="Times New Roman" w:cs="Times New Roman"/>
          <w:b/>
          <w:i/>
          <w:sz w:val="24"/>
          <w:szCs w:val="24"/>
        </w:rPr>
        <w:t>TFAM</w:t>
      </w:r>
      <w:r w:rsidR="005B6116" w:rsidRPr="005B61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6116">
        <w:rPr>
          <w:rFonts w:ascii="Times New Roman" w:hAnsi="Times New Roman" w:cs="Times New Roman"/>
          <w:b/>
          <w:sz w:val="24"/>
          <w:szCs w:val="24"/>
        </w:rPr>
        <w:t>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3948"/>
      </w:tblGrid>
      <w:tr w:rsidR="00AA70F1" w:rsidRPr="005B6116" w:rsidTr="007E7089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IN"/>
              </w:rPr>
              <w:t>Primer Sequence</w:t>
            </w:r>
          </w:p>
        </w:tc>
      </w:tr>
      <w:tr w:rsidR="00AA70F1" w:rsidRPr="005B6116" w:rsidTr="007E7089">
        <w:trPr>
          <w:trHeight w:val="345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B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B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IN"/>
              </w:rPr>
              <w:t>TATCCGCCATCCCATACATT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TGATTCCTAGGGGGTTGT</w:t>
            </w:r>
          </w:p>
        </w:tc>
      </w:tr>
      <w:tr w:rsidR="00AA70F1" w:rsidRPr="005B6116" w:rsidTr="007E7089">
        <w:trPr>
          <w:trHeight w:val="438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1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1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CTACAACCCTTCGCTGA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TTGAGTAAACGGCTAGGC</w:t>
            </w:r>
          </w:p>
        </w:tc>
      </w:tr>
      <w:tr w:rsidR="00AA70F1" w:rsidRPr="005B6116" w:rsidTr="007E7089">
        <w:trPr>
          <w:trHeight w:val="390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2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2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ATACCAAATCTCTCCCT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GCGAGATAGTAGTAGGGTC</w:t>
            </w:r>
          </w:p>
        </w:tc>
      </w:tr>
      <w:tr w:rsidR="00AA70F1" w:rsidRPr="005B6116" w:rsidTr="007E7089">
        <w:trPr>
          <w:trHeight w:val="470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3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3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ACGAGTGCGGCTTCGAC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AGTTTTAAGAGTACTGCG</w:t>
            </w:r>
          </w:p>
        </w:tc>
      </w:tr>
      <w:tr w:rsidR="00AA70F1" w:rsidRPr="005B6116" w:rsidTr="007E7089">
        <w:trPr>
          <w:trHeight w:val="422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4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4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GGCTCACTAAACATTCTA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AGTTTTAAGAGTACTGCG</w:t>
            </w:r>
          </w:p>
        </w:tc>
      </w:tr>
      <w:tr w:rsidR="00AA70F1" w:rsidRPr="005B6116" w:rsidTr="007E7089">
        <w:trPr>
          <w:trHeight w:val="503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4L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4L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GTATATCGCTCACACCT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AGTCTAGGCCATATGTG</w:t>
            </w:r>
          </w:p>
        </w:tc>
      </w:tr>
      <w:tr w:rsidR="00AA70F1" w:rsidRPr="005B6116" w:rsidTr="007E7089">
        <w:trPr>
          <w:trHeight w:val="455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5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5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GAATAATTCTTCTCACC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GTAATGAGAAATCCTGCG</w:t>
            </w:r>
          </w:p>
        </w:tc>
      </w:tr>
      <w:tr w:rsidR="00AA70F1" w:rsidRPr="005B6116" w:rsidTr="007E7089">
        <w:trPr>
          <w:trHeight w:val="418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6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6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AGGATTGGTGCTGTGG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TCCTCCCGAATCAAC</w:t>
            </w:r>
          </w:p>
        </w:tc>
      </w:tr>
      <w:tr w:rsidR="0085487D" w:rsidRPr="005B6116" w:rsidTr="007E7089">
        <w:trPr>
          <w:trHeight w:val="418"/>
        </w:trPr>
        <w:tc>
          <w:tcPr>
            <w:tcW w:w="0" w:type="auto"/>
            <w:shd w:val="clear" w:color="auto" w:fill="auto"/>
            <w:noWrap/>
          </w:tcPr>
          <w:p w:rsidR="0085487D" w:rsidRPr="005B6116" w:rsidRDefault="0085487D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AM_F</w:t>
            </w:r>
          </w:p>
          <w:p w:rsidR="0085487D" w:rsidRPr="005B6116" w:rsidRDefault="0085487D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AM_R</w:t>
            </w:r>
          </w:p>
        </w:tc>
        <w:tc>
          <w:tcPr>
            <w:tcW w:w="0" w:type="auto"/>
            <w:shd w:val="clear" w:color="auto" w:fill="auto"/>
            <w:noWrap/>
          </w:tcPr>
          <w:p w:rsidR="0085487D" w:rsidRPr="005B6116" w:rsidRDefault="0085487D" w:rsidP="0085487D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GCGTTGGAGGGAACTTCCT</w:t>
            </w:r>
          </w:p>
          <w:p w:rsidR="0085487D" w:rsidRPr="005B6116" w:rsidRDefault="0085487D" w:rsidP="008548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</w:t>
            </w:r>
            <w:r w:rsidRPr="005B6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CTTGGAGTTAGCTGTTC</w:t>
            </w:r>
          </w:p>
        </w:tc>
      </w:tr>
      <w:tr w:rsidR="00AA70F1" w:rsidRPr="005B6116" w:rsidTr="007E7089">
        <w:trPr>
          <w:trHeight w:val="368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PDH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APDH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AAGGTGAAGGTCGGAGTC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AAGATGGTGATGGGATTTC</w:t>
            </w:r>
          </w:p>
        </w:tc>
      </w:tr>
      <w:tr w:rsidR="00AA70F1" w:rsidRPr="005B6116" w:rsidTr="007E7089">
        <w:trPr>
          <w:trHeight w:val="460"/>
        </w:trPr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ACTIN_F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N_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CGAGAAGATGACCCAGAT</w:t>
            </w:r>
          </w:p>
          <w:p w:rsidR="00AA70F1" w:rsidRPr="005B6116" w:rsidRDefault="00AA70F1" w:rsidP="00AA70F1">
            <w:pPr>
              <w:spacing w:after="0" w:line="480" w:lineRule="auto"/>
              <w:ind w:left="284" w:right="-46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CCGGAGTCCATCACGAT</w:t>
            </w:r>
          </w:p>
        </w:tc>
      </w:tr>
    </w:tbl>
    <w:p w:rsidR="00AA70F1" w:rsidRPr="005B6116" w:rsidRDefault="00AA70F1" w:rsidP="00AA70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A70F1" w:rsidRPr="005B6116" w:rsidSect="00E00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91A18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007B1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50</cp:revision>
  <dcterms:created xsi:type="dcterms:W3CDTF">2019-08-26T12:23:00Z</dcterms:created>
  <dcterms:modified xsi:type="dcterms:W3CDTF">2019-12-29T10:44:00Z</dcterms:modified>
</cp:coreProperties>
</file>